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D2EA4" w14:textId="5D180402" w:rsidR="00EF46B8" w:rsidRPr="00EF46B8" w:rsidRDefault="00EF46B8" w:rsidP="00EF46B8">
      <w:pPr>
        <w:pStyle w:val="Beskrivning"/>
        <w:keepNext/>
        <w:rPr>
          <w:lang w:val="en-GB"/>
        </w:rPr>
      </w:pPr>
      <w:r w:rsidRPr="00EF46B8">
        <w:rPr>
          <w:lang w:val="en-GB"/>
        </w:rPr>
        <w:t xml:space="preserve">Supplementary file </w:t>
      </w:r>
      <w:r w:rsidR="002D45CB">
        <w:rPr>
          <w:lang w:val="en-GB"/>
        </w:rPr>
        <w:t>1</w:t>
      </w:r>
      <w:r w:rsidRPr="00EF46B8">
        <w:rPr>
          <w:lang w:val="en-GB"/>
        </w:rPr>
        <w:t>. Two versions of the Swedish SICG shown in the second round of interviews</w:t>
      </w:r>
    </w:p>
    <w:tbl>
      <w:tblPr>
        <w:tblStyle w:val="Tabellrutnt"/>
        <w:tblW w:w="13981" w:type="dxa"/>
        <w:tblLook w:val="04A0" w:firstRow="1" w:lastRow="0" w:firstColumn="1" w:lastColumn="0" w:noHBand="0" w:noVBand="1"/>
        <w:tblCaption w:val="Supplementary file 3. Two versions of the Swedish SICG shown in the second round of interviews"/>
      </w:tblPr>
      <w:tblGrid>
        <w:gridCol w:w="1641"/>
        <w:gridCol w:w="5770"/>
        <w:gridCol w:w="1469"/>
        <w:gridCol w:w="5101"/>
      </w:tblGrid>
      <w:tr w:rsidR="00EF46B8" w:rsidRPr="00C6601D" w14:paraId="096E27D4" w14:textId="77777777" w:rsidTr="00EF46B8">
        <w:tc>
          <w:tcPr>
            <w:tcW w:w="7437" w:type="dxa"/>
            <w:gridSpan w:val="2"/>
            <w:shd w:val="clear" w:color="auto" w:fill="auto"/>
          </w:tcPr>
          <w:p w14:paraId="6C4B0A23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wedish SICG Version 1</w:t>
            </w:r>
          </w:p>
        </w:tc>
        <w:tc>
          <w:tcPr>
            <w:tcW w:w="6544" w:type="dxa"/>
            <w:gridSpan w:val="2"/>
            <w:shd w:val="clear" w:color="auto" w:fill="auto"/>
          </w:tcPr>
          <w:p w14:paraId="15D0E1AB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wedish SICG Version 2</w:t>
            </w:r>
          </w:p>
        </w:tc>
      </w:tr>
      <w:tr w:rsidR="00EF46B8" w:rsidRPr="00C6601D" w14:paraId="3944B3A6" w14:textId="77777777" w:rsidTr="00EF46B8">
        <w:tc>
          <w:tcPr>
            <w:tcW w:w="1642" w:type="dxa"/>
            <w:shd w:val="clear" w:color="auto" w:fill="auto"/>
          </w:tcPr>
          <w:p w14:paraId="3F286B12" w14:textId="77777777" w:rsidR="00A35765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main</w:t>
            </w:r>
            <w:r w:rsid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</w:t>
            </w:r>
          </w:p>
          <w:p w14:paraId="61FAA729" w14:textId="5E716479" w:rsidR="00EF46B8" w:rsidRPr="00A35765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nversations flow</w:t>
            </w:r>
          </w:p>
        </w:tc>
        <w:tc>
          <w:tcPr>
            <w:tcW w:w="5795" w:type="dxa"/>
            <w:shd w:val="clear" w:color="auto" w:fill="auto"/>
          </w:tcPr>
          <w:p w14:paraId="67EBC41B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6601D">
              <w:rPr>
                <w:rFonts w:ascii="Times New Roman" w:hAnsi="Times New Roman" w:cs="Times New Roman"/>
                <w:sz w:val="24"/>
                <w:szCs w:val="24"/>
              </w:rPr>
              <w:t>Suggested questions and phrasing</w:t>
            </w:r>
          </w:p>
        </w:tc>
        <w:tc>
          <w:tcPr>
            <w:tcW w:w="1403" w:type="dxa"/>
            <w:shd w:val="clear" w:color="auto" w:fill="auto"/>
          </w:tcPr>
          <w:p w14:paraId="15F43465" w14:textId="77777777" w:rsidR="00EF46B8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main</w:t>
            </w:r>
            <w:r w:rsid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</w:t>
            </w:r>
          </w:p>
          <w:p w14:paraId="5ACF3572" w14:textId="03DEBD41" w:rsidR="00A35765" w:rsidRPr="00A35765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nversation flow</w:t>
            </w:r>
          </w:p>
        </w:tc>
        <w:tc>
          <w:tcPr>
            <w:tcW w:w="5141" w:type="dxa"/>
            <w:shd w:val="clear" w:color="auto" w:fill="auto"/>
          </w:tcPr>
          <w:p w14:paraId="5A4236FF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6601D">
              <w:rPr>
                <w:rFonts w:ascii="Times New Roman" w:hAnsi="Times New Roman" w:cs="Times New Roman"/>
                <w:sz w:val="24"/>
                <w:szCs w:val="24"/>
              </w:rPr>
              <w:t>Suggested questions and phrasing</w:t>
            </w:r>
          </w:p>
        </w:tc>
      </w:tr>
      <w:tr w:rsidR="00EF46B8" w:rsidRPr="002D45CB" w14:paraId="7C4D9239" w14:textId="77777777" w:rsidTr="00EF46B8">
        <w:tc>
          <w:tcPr>
            <w:tcW w:w="1642" w:type="dxa"/>
            <w:shd w:val="clear" w:color="auto" w:fill="auto"/>
          </w:tcPr>
          <w:p w14:paraId="1BACA712" w14:textId="77777777" w:rsidR="00EF46B8" w:rsidRPr="00A35765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ing prognosis</w:t>
            </w:r>
          </w:p>
          <w:p w14:paraId="4992271E" w14:textId="48A0D8DF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the best and worst possible scenarios</w:t>
            </w:r>
          </w:p>
          <w:p w14:paraId="06F391FA" w14:textId="23FD5489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re hopes and worries</w:t>
            </w:r>
          </w:p>
          <w:p w14:paraId="4933E2C3" w14:textId="2838BED2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w silence, explore emotions</w:t>
            </w:r>
          </w:p>
          <w:p w14:paraId="668F1C7E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44FCD2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5" w:type="dxa"/>
            <w:shd w:val="clear" w:color="auto" w:fill="auto"/>
          </w:tcPr>
          <w:p w14:paraId="40A3BF1C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an we talk for a moment about the future from two </w:t>
            </w:r>
            <w:proofErr w:type="gramStart"/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erspectives”</w:t>
            </w:r>
            <w:proofErr w:type="gramEnd"/>
          </w:p>
          <w:p w14:paraId="64E75F33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I wish the situation was different, </w:t>
            </w: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but it is likely that your health may worsen…”</w:t>
            </w:r>
          </w:p>
          <w:p w14:paraId="1B3C130D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 xml:space="preserve">“It can be difficult to predict how your illness will develop. I hope you continue to live well, but the illness can worsen </w:t>
            </w:r>
            <w:proofErr w:type="gramStart"/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quickly</w:t>
            </w:r>
            <w:proofErr w:type="gramEnd"/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 xml:space="preserve"> and it is important that we prepare for that.” </w:t>
            </w:r>
          </w:p>
          <w:p w14:paraId="6AB3A64C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It can be difficult to predict, but it may be that you have a short time left, such as _____ (describe days, weeks, months, years).” </w:t>
            </w:r>
          </w:p>
          <w:p w14:paraId="08FFA3E1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at do you hope for?”</w:t>
            </w:r>
          </w:p>
          <w:p w14:paraId="523EA24A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What would it mean to you if that happened?”</w:t>
            </w:r>
          </w:p>
        </w:tc>
        <w:tc>
          <w:tcPr>
            <w:tcW w:w="1403" w:type="dxa"/>
            <w:vMerge w:val="restart"/>
            <w:shd w:val="clear" w:color="auto" w:fill="auto"/>
          </w:tcPr>
          <w:p w14:paraId="47E4C986" w14:textId="77777777" w:rsidR="00EF46B8" w:rsidRPr="00A35765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plore the patient’s thoughts about the future from two </w:t>
            </w:r>
            <w:proofErr w:type="gramStart"/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spectives</w:t>
            </w:r>
            <w:proofErr w:type="gramEnd"/>
          </w:p>
          <w:p w14:paraId="2F13EEF3" w14:textId="2A438EDC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the best and worst possible scenarios</w:t>
            </w:r>
          </w:p>
          <w:p w14:paraId="2AC2AEE1" w14:textId="04DF899A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re hopes and worries</w:t>
            </w:r>
          </w:p>
          <w:p w14:paraId="09BBB5F9" w14:textId="0EAE8515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w silence, explore emotions</w:t>
            </w:r>
          </w:p>
          <w:p w14:paraId="0140C8D5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654FC6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1" w:type="dxa"/>
            <w:vMerge w:val="restart"/>
            <w:shd w:val="clear" w:color="auto" w:fill="auto"/>
          </w:tcPr>
          <w:p w14:paraId="22B221D8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n we talk for a moment about the future from two perspectives: To hope for the best and prepare for the worst?”</w:t>
            </w:r>
          </w:p>
          <w:p w14:paraId="26C92251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would you feel if we talked about that?”</w:t>
            </w:r>
          </w:p>
          <w:p w14:paraId="0D363A29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at do you hope for?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”</w:t>
            </w:r>
          </w:p>
          <w:p w14:paraId="7461DF9D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What would it mean to you if that happened?”</w:t>
            </w:r>
          </w:p>
          <w:p w14:paraId="69CC92BD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US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US"/>
              </w:rPr>
              <w:t>Mirroring: “I hear that you are hoping for…and you are thinking that…”</w:t>
            </w:r>
          </w:p>
          <w:p w14:paraId="68265944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If we also prepare for the worst - what do you think is the worst that can happen?”</w:t>
            </w:r>
          </w:p>
          <w:p w14:paraId="223B622B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“Is there anything you are worried about?”</w:t>
            </w:r>
          </w:p>
          <w:p w14:paraId="5B31C4A4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s there anything you want to know about your illness and what may happen in the future?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”</w:t>
            </w:r>
          </w:p>
          <w:p w14:paraId="1F51AA30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“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s there any care that you do not want to receive?</w:t>
            </w: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”</w:t>
            </w:r>
          </w:p>
          <w:p w14:paraId="1AFAA86A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Is there anything that is particularly important for you to be able to do?” </w:t>
            </w:r>
          </w:p>
          <w:p w14:paraId="1D1BAE18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66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“Have you talked to your family about this?”</w:t>
            </w:r>
          </w:p>
          <w:p w14:paraId="49F2A26A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If you could not speak for yourself, who would do it for you?” </w:t>
            </w:r>
          </w:p>
        </w:tc>
      </w:tr>
      <w:tr w:rsidR="00EF46B8" w:rsidRPr="002D45CB" w14:paraId="7C1567C4" w14:textId="77777777" w:rsidTr="00EF46B8">
        <w:tc>
          <w:tcPr>
            <w:tcW w:w="1642" w:type="dxa"/>
            <w:shd w:val="clear" w:color="auto" w:fill="auto"/>
          </w:tcPr>
          <w:p w14:paraId="46EF8D1E" w14:textId="02483C2A" w:rsidR="00EF46B8" w:rsidRPr="00A35765" w:rsidRDefault="00EF46B8" w:rsidP="00926FB4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plore key </w:t>
            </w:r>
            <w:proofErr w:type="gramStart"/>
            <w:r w:rsidRPr="00A3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pics</w:t>
            </w:r>
            <w:proofErr w:type="gramEnd"/>
          </w:p>
          <w:p w14:paraId="6F058DD7" w14:textId="5320EFA8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ls</w:t>
            </w:r>
          </w:p>
          <w:p w14:paraId="431F580F" w14:textId="4A55A828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s and worries</w:t>
            </w:r>
          </w:p>
          <w:p w14:paraId="2482011B" w14:textId="3141F4B6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s of strength</w:t>
            </w:r>
          </w:p>
          <w:p w14:paraId="2A71317E" w14:textId="0717A5D8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lastRenderedPageBreak/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ical abilities</w:t>
            </w:r>
          </w:p>
          <w:p w14:paraId="53846997" w14:textId="642C0062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offs</w:t>
            </w:r>
          </w:p>
          <w:p w14:paraId="19D3B640" w14:textId="58342994" w:rsidR="00EF46B8" w:rsidRPr="00C6601D" w:rsidRDefault="00A35765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765">
              <w:rPr>
                <w:rFonts w:ascii="Calibri" w:hAnsi="Calibri" w:cs="Calibri"/>
                <w:color w:val="FF0000"/>
                <w:sz w:val="24"/>
                <w:szCs w:val="24"/>
                <w:lang w:val="en-GB"/>
              </w:rPr>
              <w:t>•</w:t>
            </w:r>
            <w:r w:rsidR="00EF46B8" w:rsidRPr="00C66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5795" w:type="dxa"/>
            <w:shd w:val="clear" w:color="auto" w:fill="auto"/>
          </w:tcPr>
          <w:p w14:paraId="6A037A68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lastRenderedPageBreak/>
              <w:t>“If your health worsens, what is most important to you?”</w:t>
            </w:r>
          </w:p>
          <w:p w14:paraId="227BDAB9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 xml:space="preserve">“Looking to the future, what are your most worried about? What are your biggest worries?” </w:t>
            </w:r>
          </w:p>
          <w:p w14:paraId="0482B71D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What gives you strength/energy/power/endurance when you think about the future?”</w:t>
            </w:r>
          </w:p>
          <w:p w14:paraId="25B78716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 xml:space="preserve">“Is there anything that is particularly important for you to be able to do?” </w:t>
            </w:r>
          </w:p>
          <w:p w14:paraId="0CC62FA3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lastRenderedPageBreak/>
              <w:t>“If your health worsens, how much are you willing to go through for the possibility of more time?”</w:t>
            </w:r>
          </w:p>
          <w:p w14:paraId="2A1E2F1F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If you have difficulty speaking for yourself, who would do it for you?”</w:t>
            </w:r>
          </w:p>
          <w:p w14:paraId="630286DC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601D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lang w:val="en-GB"/>
              </w:rPr>
              <w:t>“Have you talked to your family about the things that we have discussed today?”</w:t>
            </w:r>
          </w:p>
        </w:tc>
        <w:tc>
          <w:tcPr>
            <w:tcW w:w="1403" w:type="dxa"/>
            <w:vMerge/>
            <w:shd w:val="clear" w:color="auto" w:fill="auto"/>
          </w:tcPr>
          <w:p w14:paraId="72FC9483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1" w:type="dxa"/>
            <w:vMerge/>
            <w:shd w:val="clear" w:color="auto" w:fill="auto"/>
          </w:tcPr>
          <w:p w14:paraId="5EDA69B0" w14:textId="77777777" w:rsidR="00EF46B8" w:rsidRPr="00C6601D" w:rsidRDefault="00EF46B8" w:rsidP="00926FB4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8FE2B95" w14:textId="77777777" w:rsidR="00876F98" w:rsidRPr="00EF46B8" w:rsidRDefault="00876F98">
      <w:pPr>
        <w:rPr>
          <w:lang w:val="en-GB"/>
        </w:rPr>
      </w:pPr>
    </w:p>
    <w:sectPr w:rsidR="00876F98" w:rsidRPr="00EF46B8" w:rsidSect="001A13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B8"/>
    <w:rsid w:val="00165461"/>
    <w:rsid w:val="001A13CF"/>
    <w:rsid w:val="002D45CB"/>
    <w:rsid w:val="0050473F"/>
    <w:rsid w:val="00876F98"/>
    <w:rsid w:val="0092373A"/>
    <w:rsid w:val="009F4CAC"/>
    <w:rsid w:val="00A35765"/>
    <w:rsid w:val="00BD64AB"/>
    <w:rsid w:val="00BE7DCE"/>
    <w:rsid w:val="00EF46B8"/>
    <w:rsid w:val="00FA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78CE7"/>
  <w15:chartTrackingRefBased/>
  <w15:docId w15:val="{32FD575F-EAD7-465D-AD7E-2270CB1C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6B8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F46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EF46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2</Words>
  <Characters>2131</Characters>
  <Application>Microsoft Office Word</Application>
  <DocSecurity>0</DocSecurity>
  <Lines>17</Lines>
  <Paragraphs>5</Paragraphs>
  <ScaleCrop>false</ScaleCrop>
  <Company>ITS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ndersson</dc:creator>
  <cp:keywords/>
  <dc:description/>
  <cp:lastModifiedBy>Sofia Andersson</cp:lastModifiedBy>
  <cp:revision>4</cp:revision>
  <dcterms:created xsi:type="dcterms:W3CDTF">2023-08-31T11:53:00Z</dcterms:created>
  <dcterms:modified xsi:type="dcterms:W3CDTF">2023-09-17T17:13:00Z</dcterms:modified>
</cp:coreProperties>
</file>